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3B7EB" w14:textId="77777777" w:rsidR="004F09F0" w:rsidRDefault="00000000">
      <w:pPr>
        <w:pStyle w:val="Heading2"/>
        <w:jc w:val="both"/>
      </w:pPr>
      <w:bookmarkStart w:id="0" w:name="_3mr6qwban4mr" w:colFirst="0" w:colLast="0"/>
      <w:bookmarkEnd w:id="0"/>
      <w:r>
        <w:t>SUPPLEMENTARY MATERIALS</w:t>
      </w:r>
    </w:p>
    <w:p w14:paraId="5A6371C2" w14:textId="77777777" w:rsidR="004F09F0" w:rsidRDefault="004F09F0">
      <w:pPr>
        <w:jc w:val="both"/>
      </w:pPr>
    </w:p>
    <w:p w14:paraId="341012F1" w14:textId="77777777" w:rsidR="004F09F0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1: Quality assessment of the included studies using the Newcastle-Ottawa Scale</w:t>
      </w:r>
    </w:p>
    <w:p w14:paraId="67B37DDE" w14:textId="77777777" w:rsidR="004F09F0" w:rsidRDefault="004F09F0">
      <w:pPr>
        <w:spacing w:line="240" w:lineRule="auto"/>
        <w:rPr>
          <w:rFonts w:ascii="Calibri" w:eastAsia="Calibri" w:hAnsi="Calibri" w:cs="Calibri"/>
          <w:sz w:val="16"/>
          <w:szCs w:val="16"/>
        </w:rPr>
      </w:pPr>
    </w:p>
    <w:tbl>
      <w:tblPr>
        <w:tblStyle w:val="a0"/>
        <w:tblpPr w:leftFromText="180" w:rightFromText="180" w:topFromText="180" w:bottomFromText="180" w:vertAnchor="text"/>
        <w:tblW w:w="139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1515"/>
        <w:gridCol w:w="1245"/>
        <w:gridCol w:w="1380"/>
        <w:gridCol w:w="1380"/>
        <w:gridCol w:w="1395"/>
        <w:gridCol w:w="1380"/>
        <w:gridCol w:w="1380"/>
        <w:gridCol w:w="1380"/>
        <w:gridCol w:w="1380"/>
      </w:tblGrid>
      <w:tr w:rsidR="004F09F0" w14:paraId="285515E1" w14:textId="77777777">
        <w:trPr>
          <w:tblHeader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09113" w14:textId="77777777" w:rsidR="004F09F0" w:rsidRDefault="004F09F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14:paraId="06FA8788" w14:textId="77777777" w:rsidR="004F09F0" w:rsidRDefault="004F09F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14:paraId="542E290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tudy ID</w:t>
            </w:r>
          </w:p>
        </w:tc>
        <w:tc>
          <w:tcPr>
            <w:tcW w:w="5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8A30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Selection of Study Groups </w:t>
            </w:r>
          </w:p>
          <w:p w14:paraId="3CC1E5F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0-4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0A3C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Comparability </w:t>
            </w:r>
          </w:p>
          <w:p w14:paraId="2EB6E73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0-2)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153E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Assessment of Outcome </w:t>
            </w:r>
          </w:p>
          <w:p w14:paraId="2E8C380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0-3)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E5B74" w14:textId="77777777" w:rsidR="004F09F0" w:rsidRDefault="004F09F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5D175518" w14:textId="77777777" w:rsidR="004F09F0" w:rsidRDefault="004F09F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63285F6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Total Score </w:t>
            </w:r>
          </w:p>
          <w:p w14:paraId="1EE0923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0-9)</w:t>
            </w:r>
          </w:p>
        </w:tc>
      </w:tr>
      <w:tr w:rsidR="004F09F0" w14:paraId="55F21D85" w14:textId="77777777">
        <w:trPr>
          <w:tblHeader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5156E" w14:textId="77777777" w:rsidR="004F09F0" w:rsidRDefault="004F09F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3FBC0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presentativeness of the exposed cohor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D9F9D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lection of the non-exposed cohor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0F99D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scertainment of exposur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4E2FC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emonstration of the outcome is not present at the beginn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4CD6A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93CB1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ssessment of outcom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A1C54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nough follow-up length for outcomes to occu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DAE0A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dequacy of follow-up of cohorts</w:t>
            </w:r>
          </w:p>
        </w:tc>
        <w:tc>
          <w:tcPr>
            <w:tcW w:w="13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A8236" w14:textId="77777777" w:rsidR="004F09F0" w:rsidRDefault="004F09F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4F09F0" w14:paraId="1E5BE540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3513B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ockhaus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01D1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8372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619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17FB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DB9F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3354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0DA9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F746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081A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</w:tr>
      <w:tr w:rsidR="004F09F0" w14:paraId="4F543C66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69773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chet 20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CF06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F0F7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0E14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E6E1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1CB9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BF68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EA73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1A59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AB66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</w:tr>
      <w:tr w:rsidR="004F09F0" w14:paraId="2513BA36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DEA9F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kanem 20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EC03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19BF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9D26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8F08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FB58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47B2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6337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1D01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A185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50494F47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B7AD8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üting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4600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5934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1391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8A0D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0393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0DC2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9F1A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92DD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B9E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</w:tr>
      <w:tr w:rsidR="004F09F0" w14:paraId="302A4A8C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327A4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üting 20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4980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9B33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C266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B3CA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3963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6558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C19E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B529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B6AB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601E4E9D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AA2B1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unawardene 20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0453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B59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FFEF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4DC5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4C4B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AE67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90C9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606F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68F2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76E2EDEB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AC484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uo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1A98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0CAD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2D2E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0D8B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7535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5803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53DD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3067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B485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640D0F9F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E5909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awamura 20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ABA7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0150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2ED4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4B64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259B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8FF6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BBDA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8A82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8E31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</w:tr>
      <w:tr w:rsidR="004F09F0" w14:paraId="432F9F31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D22EC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Kuroki 202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1A19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1AA6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2E4E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3F6D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255A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D9C1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950A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8090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E729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</w:tr>
      <w:tr w:rsidR="004F09F0" w14:paraId="5143EC92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AF072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moine 20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7107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08BC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E978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7C7C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8A7F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073D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7DE8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0FDD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80E2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6D5FC477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7874A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h 202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DEB1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0969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DF26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9213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B7BD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9D60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54B0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F5A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BE4A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38EAB024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100E5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gni 20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C07D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4A05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8D58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5137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840C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AD56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8F36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FB33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AAF7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48360790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4203C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gni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5586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CCFD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D567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A453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EBEE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E6EE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226C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5B4C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4D0A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550865A4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CF82D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ddy 202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9C08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B96E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97EB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F78B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7DC5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C4B0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7DE9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B2A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9A26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</w:tr>
      <w:tr w:rsidR="004F09F0" w14:paraId="5C45A40D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03A11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ddy 20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070D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50F8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2068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0A04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2027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6337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0ABE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F90B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E8CA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</w:tr>
      <w:tr w:rsidR="004F09F0" w14:paraId="3CBDE59B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35CF6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ddy 201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24C3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1D33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F94A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7B28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98ED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86EE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31CE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8E8B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3A42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</w:tr>
      <w:tr w:rsidR="004F09F0" w14:paraId="238F0D6C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E38EF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uwald 2023 -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B098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A798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5344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3EB9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1476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E4FC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7790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C004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376B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3031F21F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2BD21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uwald 2023 - b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E6D1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CA80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630A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5BEC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59E8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F9C0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0889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5C45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B36C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6E8F9994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26A14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chmidt 20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C3A6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AA4D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3ABB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082B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3BFD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42DC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D9A8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E792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A788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</w:tr>
      <w:tr w:rsidR="004F09F0" w14:paraId="7D3C73BD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3B33C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chmidt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FD10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1BC6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669C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3E7E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3899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334F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29A0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CCDC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EF1B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22C8DED8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10D94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hns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29A3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40E3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16D8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4AED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32D5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E486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C784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FF69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2F54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3FE1E223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9B879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ohoku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6AFA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E891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F14B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BBCD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8CC6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5DFF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DACB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7EC3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D6D2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00088172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D388C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uragam 2023 - 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F38E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2B9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1389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5042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CF2F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2647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52EE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52F8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E3A1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26B682EE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A9F25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uragam 2023 - b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83923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4F45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F8F57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AEA9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6E24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45AF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2C25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78E0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0826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518FA784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9A713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banek 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B49B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8963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7FC3F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4DA2B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2A94C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57DE2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B2690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3258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35CE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</w:tr>
      <w:tr w:rsidR="004F09F0" w14:paraId="79F9A14E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A4321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ma 2023 - 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E0A1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65B5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BE96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626D4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C6A01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BA42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4FBFA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38C2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55278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</w:tr>
      <w:tr w:rsidR="004F09F0" w14:paraId="70770E99" w14:textId="77777777"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E13C3" w14:textId="77777777" w:rsidR="004F09F0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ma 2023 - 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9055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FC5C9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3734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B558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CB585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7FD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2253D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B7AD6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4503E" w14:textId="77777777" w:rsidR="004F09F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</w:tr>
    </w:tbl>
    <w:p w14:paraId="2277E6A4" w14:textId="77777777" w:rsidR="004F09F0" w:rsidRDefault="0000000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16"/>
          <w:szCs w:val="16"/>
        </w:rPr>
        <w:t>Good quality (7-9 score), Fair quality (4-6 score), Poor quality (0-3 score)</w:t>
      </w:r>
    </w:p>
    <w:p w14:paraId="6CD7D9FF" w14:textId="77777777" w:rsidR="004F09F0" w:rsidRDefault="00000000">
      <w:pPr>
        <w:spacing w:line="240" w:lineRule="auto"/>
        <w:rPr>
          <w:rFonts w:ascii="Calibri" w:eastAsia="Calibri" w:hAnsi="Calibri" w:cs="Calibri"/>
          <w:sz w:val="16"/>
          <w:szCs w:val="16"/>
        </w:rPr>
      </w:pPr>
      <w:r>
        <w:br w:type="page"/>
      </w:r>
    </w:p>
    <w:p w14:paraId="2FD30339" w14:textId="77777777" w:rsidR="004F09F0" w:rsidRDefault="00000000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</w:rPr>
        <w:lastRenderedPageBreak/>
        <w:t>Supplementary Table 2: Cochrane Risk of Bias Assessment for Randomised Controlled Trials (RCTs)</w:t>
      </w:r>
    </w:p>
    <w:p w14:paraId="4D2F77A6" w14:textId="77777777" w:rsidR="004F09F0" w:rsidRDefault="004F09F0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a1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4F09F0" w14:paraId="27D7C6BE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0242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tud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677C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andom sequence gener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BACB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llocation concealmen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C0CF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Blinding of participant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99FC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Blinding of outcome assessmen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0D13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complete outcome dat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520A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lective reporting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418E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ther bias</w:t>
            </w:r>
          </w:p>
        </w:tc>
      </w:tr>
      <w:tr w:rsidR="004F09F0" w14:paraId="0D43C7AD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3EEB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ddy et al. 2023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7351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+)</w:t>
            </w:r>
          </w:p>
        </w:tc>
        <w:tc>
          <w:tcPr>
            <w:tcW w:w="1620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E23D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-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02A6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+)</w:t>
            </w:r>
          </w:p>
        </w:tc>
        <w:tc>
          <w:tcPr>
            <w:tcW w:w="162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C4E88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?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D820A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+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69CF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+)</w:t>
            </w:r>
          </w:p>
        </w:tc>
        <w:tc>
          <w:tcPr>
            <w:tcW w:w="1620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2288" w14:textId="77777777" w:rsidR="004F09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+)</w:t>
            </w:r>
          </w:p>
        </w:tc>
      </w:tr>
    </w:tbl>
    <w:p w14:paraId="7C4FEC85" w14:textId="77777777" w:rsidR="004F09F0" w:rsidRDefault="00000000">
      <w:pPr>
        <w:spacing w:line="240" w:lineRule="auto"/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(+) = Low risk of bias, (-) = High risk of bias, (?) = Unclear risk of bias</w:t>
      </w:r>
    </w:p>
    <w:sectPr w:rsidR="004F09F0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F29D14" w14:textId="77777777" w:rsidR="007D4D93" w:rsidRDefault="007D4D93">
      <w:pPr>
        <w:spacing w:line="240" w:lineRule="auto"/>
      </w:pPr>
      <w:r>
        <w:separator/>
      </w:r>
    </w:p>
  </w:endnote>
  <w:endnote w:type="continuationSeparator" w:id="0">
    <w:p w14:paraId="1C4E7F5B" w14:textId="77777777" w:rsidR="007D4D93" w:rsidRDefault="007D4D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F6343A" w14:textId="77777777" w:rsidR="007D4D93" w:rsidRDefault="007D4D93">
      <w:pPr>
        <w:spacing w:line="240" w:lineRule="auto"/>
      </w:pPr>
      <w:r>
        <w:separator/>
      </w:r>
    </w:p>
  </w:footnote>
  <w:footnote w:type="continuationSeparator" w:id="0">
    <w:p w14:paraId="347A119D" w14:textId="77777777" w:rsidR="007D4D93" w:rsidRDefault="007D4D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3FE8C2" w14:textId="77777777" w:rsidR="004F09F0" w:rsidRDefault="004F09F0">
    <w:pPr>
      <w:spacing w:before="240"/>
      <w:ind w:left="-1000"/>
    </w:pPr>
  </w:p>
  <w:p w14:paraId="5DD15F66" w14:textId="77777777" w:rsidR="004F09F0" w:rsidRDefault="004F09F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9F0"/>
    <w:rsid w:val="004F09F0"/>
    <w:rsid w:val="007C39B6"/>
    <w:rsid w:val="007D4D93"/>
    <w:rsid w:val="00F2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05901"/>
  <w15:docId w15:val="{02868D1D-279F-8A47-B46C-3296238F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my-MM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ET, MyatSoe (BARTS HEALTH NHS TRUST)</cp:lastModifiedBy>
  <cp:revision>2</cp:revision>
  <dcterms:created xsi:type="dcterms:W3CDTF">2024-10-09T02:02:00Z</dcterms:created>
  <dcterms:modified xsi:type="dcterms:W3CDTF">2024-10-09T02:03:00Z</dcterms:modified>
</cp:coreProperties>
</file>